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1.</w:t>
      </w:r>
      <w:r>
        <w:rPr/>
        <w:t xml:space="preserve"> Microsatellite markers and PCR primers used for the multiplex PCR assays.</w:t>
      </w:r>
    </w:p>
    <w:tbl>
      <w:tblPr>
        <w:tblW w:w="10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652"/>
        <w:gridCol w:w="2017"/>
        <w:gridCol w:w="41"/>
        <w:gridCol w:w="1687"/>
        <w:gridCol w:w="4132"/>
      </w:tblGrid>
      <w:tr>
        <w:trPr>
          <w:trHeight w:val="353" w:hRule="atLeast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rker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romosome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 of allele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peat typ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Forward/Reverse Primer (5’-3’)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UB2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IX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2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G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</w:t>
            </w: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gTCCgggTgTTCCTACAAAA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TTggCCAAAgACgAAgTTgT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W3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II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3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CT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</w:t>
            </w: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ggTTCACTggATCTTCTCCAA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AATgAACgTCgCTTgTTTC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gM-A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X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2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G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HEX-</w:t>
            </w: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ggCgTCgACATgAgTTTCT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TgggCATgTAAATgTAgAgATg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1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 xml:space="preserve">VII </w:t>
            </w:r>
            <w:r>
              <w:rPr>
                <w:rFonts w:cs="Times New Roman" w:ascii="Times New Roman" w:hAnsi="Times New Roman"/>
                <w:lang w:val="en-GB"/>
              </w:rPr>
              <w:t>a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1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C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  <w:r>
              <w:rPr>
                <w:rFonts w:cs="Times New Roman" w:ascii="Times New Roman" w:hAnsi="Times New Roman"/>
                <w:caps/>
                <w:vertAlign w:val="subscript"/>
                <w:lang w:val="en-GB"/>
              </w:rPr>
              <w:t xml:space="preserve"> 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</w:t>
            </w: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TggTCTTCACCCTTTCATC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AgggATAAgTTTCTTCACAACgA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B1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XII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2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C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HEX-</w:t>
            </w: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AACAgACACCCgATgCCTA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color w:val="000000"/>
                <w:lang w:val="en-GB"/>
              </w:rPr>
              <w:t>ggCAACAggAggTAgAggAg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3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IV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1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g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NED- TACGCTTCGCATTGTACCAG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TCTTTTCTCCCCTTCGCTCT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8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XII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1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TGCGTGCTTGTCAGAGTT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CGTCCTTGACATGCACAT</w:t>
            </w:r>
          </w:p>
        </w:tc>
      </w:tr>
      <w:tr>
        <w:trPr>
          <w:trHeight w:val="280" w:hRule="atLeast"/>
        </w:trPr>
        <w:tc>
          <w:tcPr>
            <w:tcW w:w="1063" w:type="dxa"/>
            <w:tcBorders/>
          </w:tcPr>
          <w:p>
            <w:pPr>
              <w:pStyle w:val="Heading1"/>
              <w:spacing w:lineRule="auto" w:line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8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X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HEX-CACAACGACACCGCTATC</w:t>
            </w:r>
          </w:p>
        </w:tc>
      </w:tr>
      <w:tr>
        <w:trPr>
          <w:trHeight w:val="280" w:hRule="atLeast"/>
        </w:trPr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TCTCTATACACAGACCGATTGG</w:t>
            </w:r>
          </w:p>
        </w:tc>
      </w:tr>
      <w:tr>
        <w:trPr>
          <w:trHeight w:val="280" w:hRule="atLeast"/>
        </w:trPr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6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 b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4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GAATCGTCGAGGTGCTATC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ACGGTTGACCTGTGGCGAGT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4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 a 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7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6-FAM-AACATGTCGCGTAAGATTCG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TCTTCACTGAGCGCCTTTC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6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VII</w:t>
            </w:r>
            <w:r>
              <w:rPr>
                <w:rFonts w:cs="Times New Roman" w:ascii="Times New Roman" w:hAnsi="Times New Roman"/>
                <w:lang w:val="en-GB"/>
              </w:rPr>
              <w:t xml:space="preserve"> b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9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NED-CCGTATCACCAGATCATGTT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sz w:val="24"/>
                <w:szCs w:val="24"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aps/>
                <w:lang w:val="en-GB"/>
              </w:rPr>
            </w:pPr>
            <w:r>
              <w:rPr>
                <w:rFonts w:cs="Times New Roman" w:ascii="Times New Roman" w:hAnsi="Times New Roman"/>
                <w:i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TCTCACCTGATGTTGATGTAA</w:t>
            </w:r>
          </w:p>
        </w:tc>
      </w:tr>
      <w:tr>
        <w:trPr>
          <w:trHeight w:val="577" w:hRule="atLeast"/>
        </w:trPr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1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aps/>
                <w:lang w:val="en-GB"/>
              </w:rPr>
              <w:t>VII</w:t>
            </w:r>
            <w:r>
              <w:rPr>
                <w:rFonts w:cs="Times New Roman" w:ascii="Times New Roman" w:hAnsi="Times New Roman"/>
                <w:lang w:val="en-GB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caps/>
              </w:rPr>
              <w:t>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aps/>
              </w:rPr>
              <w:t>N</w:t>
            </w:r>
            <w:r>
              <w:rPr>
                <w:rFonts w:cs="Times New Roman" w:ascii="Times New Roman" w:hAnsi="Times New Roman"/>
                <w:caps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aps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aps/>
              </w:rPr>
              <w:t>N</w:t>
            </w:r>
            <w:r>
              <w:rPr>
                <w:rFonts w:cs="Times New Roman" w:ascii="Times New Roman" w:hAnsi="Times New Roman"/>
                <w:cap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aps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aps/>
              </w:rPr>
              <w:t>N(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aps/>
              </w:rPr>
              <w:t>N</w:t>
            </w:r>
            <w:r>
              <w:rPr>
                <w:rFonts w:cs="Times New Roman" w:ascii="Times New Roman" w:hAnsi="Times New Roman"/>
                <w:cap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aps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aps/>
              </w:rPr>
              <w:t>N</w:t>
            </w:r>
            <w:r>
              <w:rPr>
                <w:rFonts w:cs="Times New Roman" w:ascii="Times New Roman" w:hAnsi="Times New Roman"/>
                <w:caps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aps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4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NED-CAGTCCAGGCATACCTC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AATCCCAAAATCCCAAACC</w:t>
            </w:r>
          </w:p>
        </w:tc>
      </w:tr>
      <w:tr>
        <w:trPr>
          <w:trHeight w:val="483" w:hRule="atLeast"/>
        </w:trPr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A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V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9</w:t>
            </w:r>
          </w:p>
        </w:tc>
        <w:tc>
          <w:tcPr>
            <w:tcW w:w="17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(TA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aps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lang w:val="en-GB"/>
              </w:rPr>
            </w:r>
          </w:p>
        </w:tc>
        <w:tc>
          <w:tcPr>
            <w:tcW w:w="4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NED-GATGTCCGGTCAATTTTG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ACGGGAAGGACAGAAACAC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Refers to repeat type (e.g. di-nucleotide). #N=GTGGAGAGGGAAGGAAACGATGCAG AGAGAGACAGAGAGCAAGA (44 bp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>In each pair, the forward primer was 5’-end labelled with fluorescein: 6-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arboxyfluoresce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6-F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TUB2, W35, B18, N82, N60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M4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hexachlorofluorescein (HEX) fo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TgM-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B17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N8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>2,7',8'-benzo-5'-fluoro-2',4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7-trichloro-5-carboxyfluorescein (NED) for M33, N61, and M102.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i/>
      <w:color w:val="FF00FF"/>
      <w:sz w:val="24"/>
      <w:szCs w:val="24"/>
      <w:lang w:val="en-US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i/>
      <w:color w:val="FF00FF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9:37:00Z</dcterms:created>
  <dc:creator>Votre nom</dc:creator>
  <dc:description/>
  <cp:keywords/>
  <dc:language>en-US</dc:language>
  <cp:lastModifiedBy>dardem</cp:lastModifiedBy>
  <dcterms:modified xsi:type="dcterms:W3CDTF">2010-07-31T10:29:00Z</dcterms:modified>
  <cp:revision>6</cp:revision>
  <dc:subject/>
  <dc:title>Table S1 Microsatellite markers and PCR primers used for the multiplex PCR assays</dc:title>
</cp:coreProperties>
</file>